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D6399" w14:textId="77777777" w:rsidR="0026127E" w:rsidRPr="00CD72F0" w:rsidRDefault="0026127E" w:rsidP="002612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72F0">
        <w:rPr>
          <w:rFonts w:ascii="Times New Roman" w:hAnsi="Times New Roman" w:cs="Times New Roman"/>
          <w:b/>
          <w:bCs/>
          <w:sz w:val="24"/>
          <w:szCs w:val="24"/>
        </w:rPr>
        <w:t xml:space="preserve">S2 Table. Mean ratings, standard deviations, omnibus tests, and post-hoc Tukey contrasts for each index measure. </w:t>
      </w:r>
    </w:p>
    <w:tbl>
      <w:tblPr>
        <w:tblStyle w:val="TableGrid"/>
        <w:tblW w:w="8977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957"/>
        <w:gridCol w:w="2610"/>
        <w:gridCol w:w="2160"/>
        <w:gridCol w:w="1080"/>
        <w:gridCol w:w="1170"/>
      </w:tblGrid>
      <w:tr w:rsidR="0026127E" w:rsidRPr="00CD72F0" w14:paraId="18D1F8D4" w14:textId="77777777" w:rsidTr="00AD28F4">
        <w:trPr>
          <w:trHeight w:val="590"/>
        </w:trPr>
        <w:tc>
          <w:tcPr>
            <w:tcW w:w="1957" w:type="dxa"/>
          </w:tcPr>
          <w:p w14:paraId="7E72CDED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ex</w:t>
            </w:r>
          </w:p>
        </w:tc>
        <w:tc>
          <w:tcPr>
            <w:tcW w:w="2610" w:type="dxa"/>
          </w:tcPr>
          <w:p w14:paraId="15530C24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scriptive Statistics </w:t>
            </w:r>
          </w:p>
        </w:tc>
        <w:tc>
          <w:tcPr>
            <w:tcW w:w="2160" w:type="dxa"/>
          </w:tcPr>
          <w:p w14:paraId="2E056B1D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test</w:t>
            </w:r>
          </w:p>
        </w:tc>
        <w:tc>
          <w:tcPr>
            <w:tcW w:w="1080" w:type="dxa"/>
          </w:tcPr>
          <w:p w14:paraId="20EB0D8E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ive-like vs. Mild</w:t>
            </w:r>
          </w:p>
        </w:tc>
        <w:tc>
          <w:tcPr>
            <w:tcW w:w="1170" w:type="dxa"/>
          </w:tcPr>
          <w:p w14:paraId="7473C824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 vs. Heavy</w:t>
            </w:r>
          </w:p>
        </w:tc>
      </w:tr>
      <w:tr w:rsidR="0026127E" w:rsidRPr="00CD72F0" w14:paraId="03616C3D" w14:textId="77777777" w:rsidTr="00AD28F4">
        <w:trPr>
          <w:trHeight w:val="311"/>
        </w:trPr>
        <w:tc>
          <w:tcPr>
            <w:tcW w:w="1957" w:type="dxa"/>
          </w:tcPr>
          <w:p w14:paraId="4A439849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2610" w:type="dxa"/>
          </w:tcPr>
          <w:p w14:paraId="1E35F5FF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Native-like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4.35(1.40)</w:t>
            </w:r>
          </w:p>
          <w:p w14:paraId="172B0A6F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Mild: 4.10(1.39)</w:t>
            </w:r>
          </w:p>
          <w:p w14:paraId="693C1326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Heavy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3.82(1.30)</w:t>
            </w:r>
          </w:p>
        </w:tc>
        <w:tc>
          <w:tcPr>
            <w:tcW w:w="2160" w:type="dxa"/>
          </w:tcPr>
          <w:p w14:paraId="40B775F1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(2, 445) = 6.07, </w:t>
            </w:r>
          </w:p>
          <w:p w14:paraId="59346FEC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 &lt; 0.01,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η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0.03</w:t>
            </w:r>
          </w:p>
        </w:tc>
        <w:tc>
          <w:tcPr>
            <w:tcW w:w="1080" w:type="dxa"/>
          </w:tcPr>
          <w:p w14:paraId="4BB6949D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1.97, </w:t>
            </w:r>
          </w:p>
          <w:p w14:paraId="367029BF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0.12, </w:t>
            </w:r>
          </w:p>
          <w:p w14:paraId="07FE4EA5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15</w:t>
            </w:r>
          </w:p>
        </w:tc>
        <w:tc>
          <w:tcPr>
            <w:tcW w:w="1170" w:type="dxa"/>
          </w:tcPr>
          <w:p w14:paraId="421BC3A4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1.38, </w:t>
            </w:r>
          </w:p>
          <w:p w14:paraId="3E2D5128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0.36, </w:t>
            </w:r>
          </w:p>
          <w:p w14:paraId="6B8F388E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17</w:t>
            </w:r>
          </w:p>
          <w:p w14:paraId="7079954C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27E" w:rsidRPr="00CD72F0" w14:paraId="6611303D" w14:textId="77777777" w:rsidTr="00AD28F4">
        <w:trPr>
          <w:trHeight w:val="278"/>
        </w:trPr>
        <w:tc>
          <w:tcPr>
            <w:tcW w:w="1957" w:type="dxa"/>
          </w:tcPr>
          <w:p w14:paraId="4B821BBA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lidarity</w:t>
            </w:r>
          </w:p>
        </w:tc>
        <w:tc>
          <w:tcPr>
            <w:tcW w:w="2610" w:type="dxa"/>
          </w:tcPr>
          <w:p w14:paraId="596E97EB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Native-like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3.45(1.53)</w:t>
            </w:r>
          </w:p>
          <w:p w14:paraId="02C6FB0D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Mild: 3.32(1.44)</w:t>
            </w:r>
          </w:p>
          <w:p w14:paraId="2699CBAF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Heavy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3.13(1.49)</w:t>
            </w:r>
          </w:p>
        </w:tc>
        <w:tc>
          <w:tcPr>
            <w:tcW w:w="2160" w:type="dxa"/>
          </w:tcPr>
          <w:p w14:paraId="7527C79F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(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 445) = 2.07, </w:t>
            </w:r>
          </w:p>
          <w:p w14:paraId="122227CF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13, η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0.01</w:t>
            </w:r>
          </w:p>
        </w:tc>
        <w:tc>
          <w:tcPr>
            <w:tcW w:w="1080" w:type="dxa"/>
          </w:tcPr>
          <w:p w14:paraId="435DEC38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53BE6C8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27E" w:rsidRPr="00CD72F0" w14:paraId="2DEE66DB" w14:textId="77777777" w:rsidTr="00AD28F4">
        <w:trPr>
          <w:trHeight w:val="278"/>
        </w:trPr>
        <w:tc>
          <w:tcPr>
            <w:tcW w:w="1957" w:type="dxa"/>
          </w:tcPr>
          <w:p w14:paraId="3C748D18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mth</w:t>
            </w:r>
          </w:p>
        </w:tc>
        <w:tc>
          <w:tcPr>
            <w:tcW w:w="2610" w:type="dxa"/>
          </w:tcPr>
          <w:p w14:paraId="5E55B200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Native-like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3.94(1.32)</w:t>
            </w:r>
          </w:p>
          <w:p w14:paraId="189A9380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Mild: 3.76(1.43)</w:t>
            </w:r>
          </w:p>
          <w:p w14:paraId="7D1965BF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Heavy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3.54(1.41)</w:t>
            </w:r>
          </w:p>
        </w:tc>
        <w:tc>
          <w:tcPr>
            <w:tcW w:w="2160" w:type="dxa"/>
          </w:tcPr>
          <w:p w14:paraId="52613ED5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 445) = 3.52, </w:t>
            </w:r>
          </w:p>
          <w:p w14:paraId="77B44153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03, η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0.01</w:t>
            </w:r>
          </w:p>
        </w:tc>
        <w:tc>
          <w:tcPr>
            <w:tcW w:w="1080" w:type="dxa"/>
          </w:tcPr>
          <w:p w14:paraId="593B0616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1.10, </w:t>
            </w:r>
          </w:p>
          <w:p w14:paraId="48655A6D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0.52, </w:t>
            </w:r>
          </w:p>
          <w:p w14:paraId="734AD8AB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10</w:t>
            </w:r>
          </w:p>
        </w:tc>
        <w:tc>
          <w:tcPr>
            <w:tcW w:w="1170" w:type="dxa"/>
          </w:tcPr>
          <w:p w14:paraId="1967067E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1.05, </w:t>
            </w:r>
          </w:p>
          <w:p w14:paraId="2070D8AE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0.55, </w:t>
            </w:r>
          </w:p>
          <w:p w14:paraId="24355AF0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13</w:t>
            </w:r>
          </w:p>
        </w:tc>
      </w:tr>
      <w:tr w:rsidR="0026127E" w:rsidRPr="00CD72F0" w14:paraId="6DED6911" w14:textId="77777777" w:rsidTr="00AD28F4">
        <w:trPr>
          <w:trHeight w:val="278"/>
        </w:trPr>
        <w:tc>
          <w:tcPr>
            <w:tcW w:w="1957" w:type="dxa"/>
          </w:tcPr>
          <w:p w14:paraId="2DECA5D8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ipulative</w:t>
            </w:r>
          </w:p>
        </w:tc>
        <w:tc>
          <w:tcPr>
            <w:tcW w:w="2610" w:type="dxa"/>
          </w:tcPr>
          <w:p w14:paraId="6AA3117A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Native-like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3.96(1.94)</w:t>
            </w:r>
          </w:p>
          <w:p w14:paraId="0CE27680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Mild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3.69(1.74)</w:t>
            </w:r>
          </w:p>
          <w:p w14:paraId="66E8C5AB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Heavy:</w:t>
            </w: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4.24(1.80)</w:t>
            </w:r>
          </w:p>
        </w:tc>
        <w:tc>
          <w:tcPr>
            <w:tcW w:w="2160" w:type="dxa"/>
          </w:tcPr>
          <w:p w14:paraId="0AF421AB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 445) = 3.83, </w:t>
            </w:r>
          </w:p>
          <w:p w14:paraId="52BC49DA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02, η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0.01</w:t>
            </w:r>
          </w:p>
        </w:tc>
        <w:tc>
          <w:tcPr>
            <w:tcW w:w="1080" w:type="dxa"/>
          </w:tcPr>
          <w:p w14:paraId="1C6A1AE5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1</w:t>
            </w:r>
          </w:p>
        </w:tc>
        <w:tc>
          <w:tcPr>
            <w:tcW w:w="1170" w:type="dxa"/>
          </w:tcPr>
          <w:p w14:paraId="2D968FD8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2.19, </w:t>
            </w:r>
          </w:p>
          <w:p w14:paraId="04192458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0.07, </w:t>
            </w:r>
          </w:p>
          <w:p w14:paraId="5393F366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25</w:t>
            </w:r>
          </w:p>
        </w:tc>
      </w:tr>
      <w:tr w:rsidR="0026127E" w:rsidRPr="00CD72F0" w14:paraId="09D92160" w14:textId="77777777" w:rsidTr="00AD28F4">
        <w:trPr>
          <w:trHeight w:val="278"/>
        </w:trPr>
        <w:tc>
          <w:tcPr>
            <w:tcW w:w="1957" w:type="dxa"/>
          </w:tcPr>
          <w:p w14:paraId="47E4A949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Interested</w:t>
            </w:r>
          </w:p>
        </w:tc>
        <w:tc>
          <w:tcPr>
            <w:tcW w:w="2610" w:type="dxa"/>
          </w:tcPr>
          <w:p w14:paraId="2A3F35F4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Native-like: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37(1.55)</w:t>
            </w:r>
          </w:p>
          <w:p w14:paraId="5605A2B6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Mild: 5.43(1.46)</w:t>
            </w:r>
          </w:p>
          <w:p w14:paraId="31400E7D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Heavy:</w:t>
            </w: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5.68(1.38)</w:t>
            </w:r>
          </w:p>
        </w:tc>
        <w:tc>
          <w:tcPr>
            <w:tcW w:w="2160" w:type="dxa"/>
          </w:tcPr>
          <w:p w14:paraId="01789A3F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(2, 445) = 1.95, </w:t>
            </w:r>
          </w:p>
          <w:p w14:paraId="0AC20548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14, η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0.01</w:t>
            </w:r>
          </w:p>
        </w:tc>
        <w:tc>
          <w:tcPr>
            <w:tcW w:w="1080" w:type="dxa"/>
          </w:tcPr>
          <w:p w14:paraId="50515CF2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678152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27E" w:rsidRPr="00CD72F0" w14:paraId="6452470B" w14:textId="77777777" w:rsidTr="00AD28F4">
        <w:trPr>
          <w:trHeight w:val="278"/>
        </w:trPr>
        <w:tc>
          <w:tcPr>
            <w:tcW w:w="1957" w:type="dxa"/>
          </w:tcPr>
          <w:p w14:paraId="69E219A4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anding</w:t>
            </w:r>
          </w:p>
        </w:tc>
        <w:tc>
          <w:tcPr>
            <w:tcW w:w="2610" w:type="dxa"/>
          </w:tcPr>
          <w:p w14:paraId="21FEAA82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Native-like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3.79(1.83)</w:t>
            </w:r>
          </w:p>
          <w:p w14:paraId="41DFEF5B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Mild: 3.50(1.68)</w:t>
            </w:r>
          </w:p>
          <w:p w14:paraId="46EE3D64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Heavy: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95(1.72)</w:t>
            </w:r>
          </w:p>
        </w:tc>
        <w:tc>
          <w:tcPr>
            <w:tcW w:w="2160" w:type="dxa"/>
          </w:tcPr>
          <w:p w14:paraId="3CB5FC2C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(2, 445) = 2.57, </w:t>
            </w:r>
          </w:p>
          <w:p w14:paraId="2C97EB78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08, η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0.01</w:t>
            </w:r>
          </w:p>
        </w:tc>
        <w:tc>
          <w:tcPr>
            <w:tcW w:w="1080" w:type="dxa"/>
          </w:tcPr>
          <w:p w14:paraId="5B311902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5994755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27E" w:rsidRPr="00CD72F0" w14:paraId="02A06FE4" w14:textId="77777777" w:rsidTr="00AD28F4">
        <w:trPr>
          <w:trHeight w:val="278"/>
        </w:trPr>
        <w:tc>
          <w:tcPr>
            <w:tcW w:w="1957" w:type="dxa"/>
          </w:tcPr>
          <w:p w14:paraId="437C4F8E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Prototypicality</w:t>
            </w:r>
          </w:p>
        </w:tc>
        <w:tc>
          <w:tcPr>
            <w:tcW w:w="2610" w:type="dxa"/>
          </w:tcPr>
          <w:p w14:paraId="1304DD45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Native-like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3.79(1.73)</w:t>
            </w:r>
          </w:p>
          <w:p w14:paraId="3CA95C02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Mild: 4.40(1.56)</w:t>
            </w:r>
          </w:p>
          <w:p w14:paraId="483B9E8E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Heavy:</w:t>
            </w: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4.45(1.63)</w:t>
            </w:r>
          </w:p>
        </w:tc>
        <w:tc>
          <w:tcPr>
            <w:tcW w:w="2160" w:type="dxa"/>
          </w:tcPr>
          <w:p w14:paraId="323E81A8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 445) = 7.51, </w:t>
            </w:r>
          </w:p>
          <w:p w14:paraId="2300DC3B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, η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0.03</w:t>
            </w:r>
          </w:p>
        </w:tc>
        <w:tc>
          <w:tcPr>
            <w:tcW w:w="1080" w:type="dxa"/>
          </w:tcPr>
          <w:p w14:paraId="730D80DF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3.13, </w:t>
            </w:r>
          </w:p>
          <w:p w14:paraId="6815E91D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 &lt;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1, </w:t>
            </w:r>
          </w:p>
          <w:p w14:paraId="2B9CF25A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31</w:t>
            </w:r>
          </w:p>
        </w:tc>
        <w:tc>
          <w:tcPr>
            <w:tcW w:w="1170" w:type="dxa"/>
          </w:tcPr>
          <w:p w14:paraId="3F0A20FD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 &lt;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26127E" w:rsidRPr="00CD72F0" w14:paraId="50670A54" w14:textId="77777777" w:rsidTr="00AD28F4">
        <w:trPr>
          <w:trHeight w:val="278"/>
        </w:trPr>
        <w:tc>
          <w:tcPr>
            <w:tcW w:w="1957" w:type="dxa"/>
          </w:tcPr>
          <w:p w14:paraId="5FF13978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ing Disfluency</w:t>
            </w:r>
          </w:p>
        </w:tc>
        <w:tc>
          <w:tcPr>
            <w:tcW w:w="2610" w:type="dxa"/>
          </w:tcPr>
          <w:p w14:paraId="4436A0EA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Native-like: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68(1.33</w:t>
            </w: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C80633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Mild: 5.03(1.63)</w:t>
            </w:r>
          </w:p>
          <w:p w14:paraId="5AA2C085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Heavy:</w:t>
            </w: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5.25(1.61)</w:t>
            </w:r>
          </w:p>
        </w:tc>
        <w:tc>
          <w:tcPr>
            <w:tcW w:w="2160" w:type="dxa"/>
          </w:tcPr>
          <w:p w14:paraId="30C0A108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, 445) = 6.83, </w:t>
            </w:r>
          </w:p>
          <w:p w14:paraId="68EE8D44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001, η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0.03</w:t>
            </w:r>
          </w:p>
        </w:tc>
        <w:tc>
          <w:tcPr>
            <w:tcW w:w="1080" w:type="dxa"/>
          </w:tcPr>
          <w:p w14:paraId="22AE4FFB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3.67, </w:t>
            </w:r>
          </w:p>
          <w:p w14:paraId="143F27B4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 &lt;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01, </w:t>
            </w:r>
          </w:p>
          <w:p w14:paraId="55E2DDDC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35</w:t>
            </w:r>
          </w:p>
        </w:tc>
        <w:tc>
          <w:tcPr>
            <w:tcW w:w="1170" w:type="dxa"/>
          </w:tcPr>
          <w:p w14:paraId="7B6626F9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1.37, </w:t>
            </w:r>
          </w:p>
          <w:p w14:paraId="18F2076F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0.36, </w:t>
            </w:r>
          </w:p>
          <w:p w14:paraId="1813F33C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11</w:t>
            </w:r>
          </w:p>
        </w:tc>
      </w:tr>
      <w:tr w:rsidR="0026127E" w:rsidRPr="00CD72F0" w14:paraId="6F705C06" w14:textId="77777777" w:rsidTr="00AD28F4">
        <w:trPr>
          <w:trHeight w:val="278"/>
        </w:trPr>
        <w:tc>
          <w:tcPr>
            <w:tcW w:w="1957" w:type="dxa"/>
          </w:tcPr>
          <w:p w14:paraId="1C0427F0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Emotions</w:t>
            </w:r>
          </w:p>
        </w:tc>
        <w:tc>
          <w:tcPr>
            <w:tcW w:w="2610" w:type="dxa"/>
          </w:tcPr>
          <w:p w14:paraId="667CD97C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Native-like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3.19(1.60)</w:t>
            </w:r>
          </w:p>
          <w:p w14:paraId="5EB045D5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Mild: 3.17(1.66)</w:t>
            </w:r>
          </w:p>
          <w:p w14:paraId="2B73E9C7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Heavy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2.85(1.55)</w:t>
            </w:r>
          </w:p>
        </w:tc>
        <w:tc>
          <w:tcPr>
            <w:tcW w:w="2160" w:type="dxa"/>
          </w:tcPr>
          <w:p w14:paraId="18DC3244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(2, 445) = 2.53, </w:t>
            </w:r>
          </w:p>
          <w:p w14:paraId="52810C4E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08, η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0.01</w:t>
            </w:r>
          </w:p>
        </w:tc>
        <w:tc>
          <w:tcPr>
            <w:tcW w:w="1080" w:type="dxa"/>
          </w:tcPr>
          <w:p w14:paraId="3BC1EF9E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A124DBA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B3C9D6E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127E" w:rsidRPr="00CD72F0" w14:paraId="3E20761B" w14:textId="77777777" w:rsidTr="00AD28F4">
        <w:trPr>
          <w:trHeight w:val="278"/>
        </w:trPr>
        <w:tc>
          <w:tcPr>
            <w:tcW w:w="1957" w:type="dxa"/>
          </w:tcPr>
          <w:p w14:paraId="448754EE" w14:textId="77777777" w:rsidR="0026127E" w:rsidRPr="00CD72F0" w:rsidRDefault="0026127E" w:rsidP="00AD28F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Emotions</w:t>
            </w:r>
          </w:p>
        </w:tc>
        <w:tc>
          <w:tcPr>
            <w:tcW w:w="2610" w:type="dxa"/>
          </w:tcPr>
          <w:p w14:paraId="16D206F4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 xml:space="preserve">Native-like: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2.70(1.49)</w:t>
            </w:r>
          </w:p>
          <w:p w14:paraId="126185FA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Mild: 2.69(1.45)</w:t>
            </w:r>
          </w:p>
          <w:p w14:paraId="425D784D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hAnsi="Times New Roman" w:cs="Times New Roman"/>
                <w:sz w:val="24"/>
                <w:szCs w:val="24"/>
              </w:rPr>
              <w:t>Heavy:</w:t>
            </w: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2.96(1.43)</w:t>
            </w:r>
          </w:p>
        </w:tc>
        <w:tc>
          <w:tcPr>
            <w:tcW w:w="2160" w:type="dxa"/>
          </w:tcPr>
          <w:p w14:paraId="16DCE975" w14:textId="77777777" w:rsidR="0026127E" w:rsidRPr="00CD72F0" w:rsidRDefault="0026127E" w:rsidP="00AD28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(2, 445) = 2.05, </w:t>
            </w:r>
          </w:p>
          <w:p w14:paraId="33F4EBEC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2F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 0.13, η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D72F0">
              <w:rPr>
                <w:rFonts w:ascii="Times New Roman" w:eastAsia="Times New Roman" w:hAnsi="Times New Roman" w:cs="Times New Roman"/>
                <w:sz w:val="24"/>
                <w:szCs w:val="24"/>
              </w:rPr>
              <w:t>=0.01</w:t>
            </w:r>
          </w:p>
        </w:tc>
        <w:tc>
          <w:tcPr>
            <w:tcW w:w="1080" w:type="dxa"/>
          </w:tcPr>
          <w:p w14:paraId="560B7BF9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9FE4FD" w14:textId="77777777" w:rsidR="0026127E" w:rsidRPr="00CD72F0" w:rsidRDefault="0026127E" w:rsidP="00AD28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C881FE3" w14:textId="7E5FCC7C" w:rsidR="00883958" w:rsidRDefault="0026127E">
      <w:bookmarkStart w:id="0" w:name="_Hlk162949585"/>
      <w:r w:rsidRPr="00CD72F0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CD72F0">
        <w:rPr>
          <w:rFonts w:ascii="Times New Roman" w:hAnsi="Times New Roman" w:cs="Times New Roman"/>
          <w:sz w:val="24"/>
          <w:szCs w:val="24"/>
        </w:rPr>
        <w:t xml:space="preserve">Post-hoc Tukey contrasts only provided when the </w:t>
      </w:r>
      <w:r w:rsidRPr="00CD72F0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CD72F0">
        <w:rPr>
          <w:rFonts w:ascii="Times New Roman" w:hAnsi="Times New Roman" w:cs="Times New Roman"/>
          <w:sz w:val="24"/>
          <w:szCs w:val="24"/>
        </w:rPr>
        <w:t>-test is significant (</w:t>
      </w:r>
      <w:r w:rsidRPr="00CD72F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D72F0">
        <w:rPr>
          <w:rFonts w:ascii="Times New Roman" w:hAnsi="Times New Roman" w:cs="Times New Roman"/>
          <w:sz w:val="24"/>
          <w:szCs w:val="24"/>
        </w:rPr>
        <w:t xml:space="preserve"> &lt; 0.05)</w:t>
      </w:r>
      <w:bookmarkEnd w:id="0"/>
    </w:p>
    <w:sectPr w:rsidR="00883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27E"/>
    <w:rsid w:val="0026127E"/>
    <w:rsid w:val="00883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3E59B"/>
  <w15:chartTrackingRefBased/>
  <w15:docId w15:val="{AE2665A5-8FE1-4E0B-B49A-B2A80B3BC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27E"/>
    <w:rPr>
      <w:rFonts w:eastAsiaTheme="minorEastAsia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27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16</Characters>
  <Application>Microsoft Office Word</Application>
  <DocSecurity>0</DocSecurity>
  <Lines>54</Lines>
  <Paragraphs>40</Paragraphs>
  <ScaleCrop>false</ScaleCrop>
  <Company>Exponent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Grant</dc:creator>
  <cp:keywords/>
  <dc:description/>
  <cp:lastModifiedBy>Leigh Grant</cp:lastModifiedBy>
  <cp:revision>1</cp:revision>
  <dcterms:created xsi:type="dcterms:W3CDTF">2024-09-23T15:34:00Z</dcterms:created>
  <dcterms:modified xsi:type="dcterms:W3CDTF">2024-09-23T15:34:00Z</dcterms:modified>
</cp:coreProperties>
</file>